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057B02" w14:textId="77777777" w:rsidR="0075769C" w:rsidRPr="00BC7FA7" w:rsidRDefault="0075769C" w:rsidP="0075769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BC7FA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BC7FA7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BC7FA7">
        <w:rPr>
          <w:rFonts w:ascii="Times New Roman" w:hAnsi="Times New Roman" w:cs="Times New Roman"/>
          <w:sz w:val="24"/>
          <w:szCs w:val="24"/>
        </w:rPr>
        <w:t>HPLC conditions for determination of zearalenone (ZEA).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3261"/>
        <w:gridCol w:w="6095"/>
      </w:tblGrid>
      <w:tr w:rsidR="0075769C" w:rsidRPr="00BC7FA7" w14:paraId="3BECE6EB" w14:textId="77777777" w:rsidTr="000079C3">
        <w:tc>
          <w:tcPr>
            <w:tcW w:w="3261" w:type="dxa"/>
            <w:tcBorders>
              <w:top w:val="single" w:sz="4" w:space="0" w:color="auto"/>
            </w:tcBorders>
          </w:tcPr>
          <w:p w14:paraId="434CE740" w14:textId="77777777" w:rsidR="0075769C" w:rsidRPr="00BC7FA7" w:rsidRDefault="0075769C" w:rsidP="000079C3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Column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78504ED3" w14:textId="77777777" w:rsidR="0075769C" w:rsidRPr="00BC7FA7" w:rsidRDefault="0075769C" w:rsidP="000079C3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henomenex C18, 5 μm thickness, 250 mm × ID of 4.6 </w:t>
            </w:r>
            <w:r w:rsidRPr="00BC7FA7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mm length,</w:t>
            </w:r>
            <w:r w:rsidRPr="00BC7FA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C7FA7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and pore</w:t>
            </w:r>
            <w:r w:rsidRPr="00BC7FA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ize of 100Å</w:t>
            </w:r>
          </w:p>
        </w:tc>
      </w:tr>
      <w:tr w:rsidR="0075769C" w:rsidRPr="00BC7FA7" w14:paraId="3E6E400E" w14:textId="77777777" w:rsidTr="000079C3">
        <w:tc>
          <w:tcPr>
            <w:tcW w:w="3261" w:type="dxa"/>
          </w:tcPr>
          <w:p w14:paraId="0A639F5D" w14:textId="77777777" w:rsidR="0075769C" w:rsidRPr="00BC7FA7" w:rsidRDefault="0075769C" w:rsidP="000079C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Column temperature</w:t>
            </w:r>
          </w:p>
        </w:tc>
        <w:tc>
          <w:tcPr>
            <w:tcW w:w="6095" w:type="dxa"/>
          </w:tcPr>
          <w:p w14:paraId="2AE56C08" w14:textId="77777777" w:rsidR="0075769C" w:rsidRPr="00BC7FA7" w:rsidRDefault="0075769C" w:rsidP="000079C3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C7FA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oom te</w:t>
            </w:r>
            <w:bookmarkStart w:id="0" w:name="_GoBack"/>
            <w:bookmarkEnd w:id="0"/>
            <w:r w:rsidRPr="00BC7FA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perature</w:t>
            </w:r>
          </w:p>
        </w:tc>
      </w:tr>
      <w:tr w:rsidR="0075769C" w:rsidRPr="00BC7FA7" w14:paraId="220287D0" w14:textId="77777777" w:rsidTr="000079C3">
        <w:tc>
          <w:tcPr>
            <w:tcW w:w="3261" w:type="dxa"/>
          </w:tcPr>
          <w:p w14:paraId="269C2810" w14:textId="77777777" w:rsidR="0075769C" w:rsidRPr="00BC7FA7" w:rsidRDefault="0075769C" w:rsidP="000079C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Sample injection volume</w:t>
            </w:r>
          </w:p>
        </w:tc>
        <w:tc>
          <w:tcPr>
            <w:tcW w:w="6095" w:type="dxa"/>
          </w:tcPr>
          <w:p w14:paraId="4FB9B285" w14:textId="77777777" w:rsidR="0075769C" w:rsidRPr="00BC7FA7" w:rsidRDefault="0075769C" w:rsidP="000079C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25 µL</w:t>
            </w:r>
          </w:p>
        </w:tc>
      </w:tr>
      <w:tr w:rsidR="0075769C" w:rsidRPr="00BC7FA7" w14:paraId="198740FC" w14:textId="77777777" w:rsidTr="000079C3">
        <w:tc>
          <w:tcPr>
            <w:tcW w:w="3261" w:type="dxa"/>
          </w:tcPr>
          <w:p w14:paraId="5620F4D4" w14:textId="77777777" w:rsidR="0075769C" w:rsidRPr="00BC7FA7" w:rsidRDefault="0075769C" w:rsidP="000079C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Mobile phase</w:t>
            </w:r>
          </w:p>
        </w:tc>
        <w:tc>
          <w:tcPr>
            <w:tcW w:w="6095" w:type="dxa"/>
          </w:tcPr>
          <w:p w14:paraId="495D40AE" w14:textId="77777777" w:rsidR="0075769C" w:rsidRPr="00BC7FA7" w:rsidRDefault="0075769C" w:rsidP="000079C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Acetonitrile and water (1:1, v/v)</w:t>
            </w:r>
          </w:p>
        </w:tc>
      </w:tr>
      <w:tr w:rsidR="0075769C" w:rsidRPr="00BC7FA7" w14:paraId="1C059ADE" w14:textId="77777777" w:rsidTr="000079C3">
        <w:tc>
          <w:tcPr>
            <w:tcW w:w="3261" w:type="dxa"/>
          </w:tcPr>
          <w:p w14:paraId="74D4BAFE" w14:textId="77777777" w:rsidR="0075769C" w:rsidRPr="00BC7FA7" w:rsidRDefault="0075769C" w:rsidP="000079C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Flow rate of mobile phase</w:t>
            </w:r>
          </w:p>
        </w:tc>
        <w:tc>
          <w:tcPr>
            <w:tcW w:w="6095" w:type="dxa"/>
          </w:tcPr>
          <w:p w14:paraId="20168C00" w14:textId="77777777" w:rsidR="0075769C" w:rsidRPr="00BC7FA7" w:rsidRDefault="0075769C" w:rsidP="000079C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1 mL/min</w:t>
            </w:r>
          </w:p>
        </w:tc>
      </w:tr>
      <w:tr w:rsidR="0075769C" w:rsidRPr="00BC7FA7" w14:paraId="293DF7CE" w14:textId="77777777" w:rsidTr="000079C3">
        <w:tc>
          <w:tcPr>
            <w:tcW w:w="3261" w:type="dxa"/>
          </w:tcPr>
          <w:p w14:paraId="1E12F956" w14:textId="77777777" w:rsidR="0075769C" w:rsidRPr="00BC7FA7" w:rsidRDefault="0075769C" w:rsidP="000079C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noProof/>
                <w:sz w:val="24"/>
                <w:szCs w:val="24"/>
              </w:rPr>
              <w:t>Runtime</w:t>
            </w:r>
          </w:p>
        </w:tc>
        <w:tc>
          <w:tcPr>
            <w:tcW w:w="6095" w:type="dxa"/>
          </w:tcPr>
          <w:p w14:paraId="58F4250B" w14:textId="77777777" w:rsidR="0075769C" w:rsidRPr="00BC7FA7" w:rsidRDefault="0075769C" w:rsidP="000079C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15 min</w:t>
            </w:r>
          </w:p>
        </w:tc>
      </w:tr>
      <w:tr w:rsidR="0075769C" w:rsidRPr="00BC7FA7" w14:paraId="43A542A3" w14:textId="77777777" w:rsidTr="000079C3">
        <w:tc>
          <w:tcPr>
            <w:tcW w:w="3261" w:type="dxa"/>
          </w:tcPr>
          <w:p w14:paraId="49586763" w14:textId="77777777" w:rsidR="0075769C" w:rsidRPr="00BC7FA7" w:rsidRDefault="0075769C" w:rsidP="000079C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Detector</w:t>
            </w:r>
          </w:p>
        </w:tc>
        <w:tc>
          <w:tcPr>
            <w:tcW w:w="6095" w:type="dxa"/>
          </w:tcPr>
          <w:p w14:paraId="5F831ABA" w14:textId="77777777" w:rsidR="0075769C" w:rsidRPr="00BC7FA7" w:rsidRDefault="0075769C" w:rsidP="000079C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Fluorescence</w:t>
            </w:r>
          </w:p>
        </w:tc>
      </w:tr>
      <w:tr w:rsidR="0075769C" w:rsidRPr="00BC7FA7" w14:paraId="64453B82" w14:textId="77777777" w:rsidTr="000079C3">
        <w:tc>
          <w:tcPr>
            <w:tcW w:w="3261" w:type="dxa"/>
          </w:tcPr>
          <w:p w14:paraId="35FA44BA" w14:textId="77777777" w:rsidR="0075769C" w:rsidRPr="00BC7FA7" w:rsidRDefault="0075769C" w:rsidP="000079C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Analysis phase</w:t>
            </w:r>
          </w:p>
        </w:tc>
        <w:tc>
          <w:tcPr>
            <w:tcW w:w="6095" w:type="dxa"/>
          </w:tcPr>
          <w:p w14:paraId="5D2B616B" w14:textId="77777777" w:rsidR="0075769C" w:rsidRPr="00BC7FA7" w:rsidRDefault="0075769C" w:rsidP="000079C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 xml:space="preserve">Reverse phase </w:t>
            </w:r>
          </w:p>
        </w:tc>
      </w:tr>
      <w:tr w:rsidR="0075769C" w:rsidRPr="00BC7FA7" w14:paraId="3EE74562" w14:textId="77777777" w:rsidTr="000079C3">
        <w:tc>
          <w:tcPr>
            <w:tcW w:w="3261" w:type="dxa"/>
          </w:tcPr>
          <w:p w14:paraId="4F08CACF" w14:textId="77777777" w:rsidR="0075769C" w:rsidRPr="00BC7FA7" w:rsidRDefault="0075769C" w:rsidP="000079C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Excitation wavelength</w:t>
            </w:r>
          </w:p>
        </w:tc>
        <w:tc>
          <w:tcPr>
            <w:tcW w:w="6095" w:type="dxa"/>
          </w:tcPr>
          <w:p w14:paraId="1F594636" w14:textId="77777777" w:rsidR="0075769C" w:rsidRPr="00BC7FA7" w:rsidRDefault="0075769C" w:rsidP="000079C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4 nm</w:t>
            </w:r>
          </w:p>
        </w:tc>
      </w:tr>
      <w:tr w:rsidR="0075769C" w:rsidRPr="00BC7FA7" w14:paraId="00F77A54" w14:textId="77777777" w:rsidTr="000079C3">
        <w:tc>
          <w:tcPr>
            <w:tcW w:w="3261" w:type="dxa"/>
            <w:tcBorders>
              <w:bottom w:val="single" w:sz="4" w:space="0" w:color="auto"/>
            </w:tcBorders>
          </w:tcPr>
          <w:p w14:paraId="495D8A2E" w14:textId="77777777" w:rsidR="0075769C" w:rsidRPr="00BC7FA7" w:rsidRDefault="0075769C" w:rsidP="000079C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Emission wavelength</w:t>
            </w: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14:paraId="248AEECA" w14:textId="77777777" w:rsidR="0075769C" w:rsidRPr="00BC7FA7" w:rsidRDefault="0075769C" w:rsidP="000079C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450 nm</w:t>
            </w:r>
          </w:p>
        </w:tc>
      </w:tr>
    </w:tbl>
    <w:p w14:paraId="311C8BCF" w14:textId="77777777" w:rsidR="0075769C" w:rsidRPr="00BC7FA7" w:rsidRDefault="0075769C" w:rsidP="0075769C">
      <w:pPr>
        <w:rPr>
          <w:rFonts w:ascii="Times New Roman" w:hAnsi="Times New Roman" w:cs="Times New Roman"/>
          <w:b/>
          <w:sz w:val="24"/>
          <w:szCs w:val="24"/>
        </w:rPr>
      </w:pPr>
    </w:p>
    <w:p w14:paraId="7EE0D85B" w14:textId="77777777" w:rsidR="00F13B21" w:rsidRDefault="00F13B21"/>
    <w:sectPr w:rsidR="00F13B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EFC"/>
    <w:rsid w:val="0075769C"/>
    <w:rsid w:val="00D82EFC"/>
    <w:rsid w:val="00F13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637DEA-A101-40AD-AB03-121BC3294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76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18-07-13T11:45:00Z</dcterms:created>
  <dcterms:modified xsi:type="dcterms:W3CDTF">2018-07-13T11:45:00Z</dcterms:modified>
</cp:coreProperties>
</file>